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53D73" w:rsidRDefault="00E56EFB">
      <w:pPr>
        <w:rPr>
          <w:rFonts w:ascii="Times New Roman" w:hAnsi="Times New Roman" w:cs="Times New Roman"/>
          <w:b/>
          <w:bCs/>
          <w:sz w:val="24"/>
        </w:rPr>
      </w:pPr>
      <w:r w:rsidRPr="00E56EFB"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Details of siRNAs, miRNA mimics or inhibitors, primers used in this </w:t>
      </w:r>
      <w:r>
        <w:rPr>
          <w:rFonts w:ascii="Times New Roman" w:hAnsi="Times New Roman" w:cs="Times New Roman"/>
          <w:b/>
          <w:bCs/>
          <w:sz w:val="24"/>
        </w:rPr>
        <w:t>study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112CD5" w:rsidTr="000B1F83">
        <w:tc>
          <w:tcPr>
            <w:tcW w:w="2547" w:type="dxa"/>
          </w:tcPr>
          <w:p w:rsidR="00112CD5" w:rsidRDefault="00112CD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iRNAs</w:t>
            </w:r>
          </w:p>
        </w:tc>
        <w:tc>
          <w:tcPr>
            <w:tcW w:w="5749" w:type="dxa"/>
          </w:tcPr>
          <w:p w:rsidR="00112CD5" w:rsidRDefault="004A46E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equences</w:t>
            </w:r>
          </w:p>
        </w:tc>
      </w:tr>
      <w:tr w:rsidR="00112CD5" w:rsidTr="000B1F83">
        <w:tc>
          <w:tcPr>
            <w:tcW w:w="2547" w:type="dxa"/>
          </w:tcPr>
          <w:p w:rsidR="00112CD5" w:rsidRPr="00CB28BA" w:rsidRDefault="006D77F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Rat </w:t>
            </w:r>
            <w:r w:rsidR="00112CD5" w:rsidRPr="00CB28BA">
              <w:rPr>
                <w:rFonts w:ascii="Times New Roman" w:hAnsi="Times New Roman" w:cs="Times New Roman" w:hint="eastAsia"/>
                <w:b/>
                <w:bCs/>
                <w:sz w:val="24"/>
              </w:rPr>
              <w:t>si-DDIT4-1</w:t>
            </w:r>
          </w:p>
        </w:tc>
        <w:tc>
          <w:tcPr>
            <w:tcW w:w="5749" w:type="dxa"/>
          </w:tcPr>
          <w:p w:rsidR="00112CD5" w:rsidRDefault="00112CD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D9675C" w:rsidTr="000B1F83">
        <w:tc>
          <w:tcPr>
            <w:tcW w:w="2547" w:type="dxa"/>
          </w:tcPr>
          <w:p w:rsidR="00D9675C" w:rsidRPr="00CB28BA" w:rsidRDefault="00D9675C" w:rsidP="00D9675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Forward</w:t>
            </w:r>
          </w:p>
        </w:tc>
        <w:tc>
          <w:tcPr>
            <w:tcW w:w="5749" w:type="dxa"/>
          </w:tcPr>
          <w:p w:rsidR="00D9675C" w:rsidRPr="00D9675C" w:rsidRDefault="00D9675C" w:rsidP="00D9675C">
            <w:pPr>
              <w:rPr>
                <w:rFonts w:ascii="Times New Roman" w:hAnsi="Times New Roman" w:cs="Times New Roman"/>
                <w:sz w:val="24"/>
              </w:rPr>
            </w:pPr>
            <w:r w:rsidRPr="00D9675C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9675C">
              <w:rPr>
                <w:rFonts w:ascii="Times New Roman" w:hAnsi="Times New Roman" w:cs="Times New Roman"/>
                <w:sz w:val="24"/>
              </w:rPr>
              <w:t>’</w:t>
            </w:r>
            <w:r w:rsidRPr="00D9675C">
              <w:rPr>
                <w:rFonts w:ascii="Times New Roman" w:hAnsi="Times New Roman" w:cs="Times New Roman" w:hint="eastAsia"/>
                <w:sz w:val="24"/>
              </w:rPr>
              <w:t>-AGGCAAGAGCUGCCAUAGU-3</w:t>
            </w:r>
            <w:r w:rsidRPr="00D9675C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9675C" w:rsidTr="000B1F83">
        <w:tc>
          <w:tcPr>
            <w:tcW w:w="2547" w:type="dxa"/>
          </w:tcPr>
          <w:p w:rsidR="00D9675C" w:rsidRPr="00CB28BA" w:rsidRDefault="00D9675C" w:rsidP="00D9675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Reverse</w:t>
            </w:r>
          </w:p>
        </w:tc>
        <w:tc>
          <w:tcPr>
            <w:tcW w:w="5749" w:type="dxa"/>
          </w:tcPr>
          <w:p w:rsidR="00D9675C" w:rsidRPr="00D9675C" w:rsidRDefault="00D9675C" w:rsidP="00D9675C">
            <w:pPr>
              <w:rPr>
                <w:rFonts w:ascii="Times New Roman" w:hAnsi="Times New Roman" w:cs="Times New Roman"/>
                <w:sz w:val="24"/>
              </w:rPr>
            </w:pPr>
            <w:r w:rsidRPr="00D9675C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9675C">
              <w:rPr>
                <w:rFonts w:ascii="Times New Roman" w:hAnsi="Times New Roman" w:cs="Times New Roman"/>
                <w:sz w:val="24"/>
              </w:rPr>
              <w:t>’</w:t>
            </w:r>
            <w:r w:rsidRPr="00D9675C">
              <w:rPr>
                <w:rFonts w:ascii="Times New Roman" w:hAnsi="Times New Roman" w:cs="Times New Roman" w:hint="eastAsia"/>
                <w:sz w:val="24"/>
              </w:rPr>
              <w:t>-ACUAUGGCAGCUCUUGCCU-3</w:t>
            </w:r>
            <w:r w:rsidRPr="00D9675C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9675C" w:rsidTr="000B1F83">
        <w:tc>
          <w:tcPr>
            <w:tcW w:w="2547" w:type="dxa"/>
          </w:tcPr>
          <w:p w:rsidR="00D9675C" w:rsidRPr="00CB28BA" w:rsidRDefault="006D77F5" w:rsidP="00D967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Rat </w:t>
            </w:r>
            <w:r w:rsidR="00D9675C" w:rsidRPr="00CB28BA">
              <w:rPr>
                <w:rFonts w:ascii="Times New Roman" w:hAnsi="Times New Roman" w:cs="Times New Roman" w:hint="eastAsia"/>
                <w:b/>
                <w:bCs/>
                <w:sz w:val="24"/>
              </w:rPr>
              <w:t>si-DDIT4-2</w:t>
            </w:r>
          </w:p>
        </w:tc>
        <w:tc>
          <w:tcPr>
            <w:tcW w:w="5749" w:type="dxa"/>
          </w:tcPr>
          <w:p w:rsidR="00D9675C" w:rsidRDefault="00D9675C" w:rsidP="00D967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D9675C" w:rsidTr="000B1F83">
        <w:tc>
          <w:tcPr>
            <w:tcW w:w="2547" w:type="dxa"/>
          </w:tcPr>
          <w:p w:rsidR="00D9675C" w:rsidRPr="00CB28BA" w:rsidRDefault="00D9675C" w:rsidP="00D9675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bookmarkStart w:id="0" w:name="_Hlk181027784"/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Forward</w:t>
            </w:r>
          </w:p>
        </w:tc>
        <w:tc>
          <w:tcPr>
            <w:tcW w:w="5749" w:type="dxa"/>
          </w:tcPr>
          <w:p w:rsidR="00D9675C" w:rsidRPr="00DE0443" w:rsidRDefault="00D9675C" w:rsidP="00D9675C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CUGUUGAGUUCUGCCAACU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9675C" w:rsidTr="000B1F83">
        <w:tc>
          <w:tcPr>
            <w:tcW w:w="2547" w:type="dxa"/>
          </w:tcPr>
          <w:p w:rsidR="00D9675C" w:rsidRPr="00CB28BA" w:rsidRDefault="00D9675C" w:rsidP="00D9675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Reverse</w:t>
            </w:r>
          </w:p>
        </w:tc>
        <w:tc>
          <w:tcPr>
            <w:tcW w:w="5749" w:type="dxa"/>
          </w:tcPr>
          <w:p w:rsidR="00D9675C" w:rsidRPr="00DE0443" w:rsidRDefault="00D9675C" w:rsidP="00D9675C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AGUUGGCAGAACUCAACAG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bookmarkEnd w:id="0"/>
      <w:tr w:rsidR="00E53BCB" w:rsidTr="000B1F83">
        <w:tc>
          <w:tcPr>
            <w:tcW w:w="2547" w:type="dxa"/>
          </w:tcPr>
          <w:p w:rsidR="00E53BCB" w:rsidRPr="00CB28BA" w:rsidRDefault="006D77F5" w:rsidP="00E53BC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Rat </w:t>
            </w:r>
            <w:r w:rsidR="00E53BCB" w:rsidRPr="00CB28BA">
              <w:rPr>
                <w:rFonts w:ascii="Times New Roman" w:hAnsi="Times New Roman" w:cs="Times New Roman" w:hint="eastAsia"/>
                <w:b/>
                <w:bCs/>
                <w:sz w:val="24"/>
              </w:rPr>
              <w:t>si-</w:t>
            </w:r>
            <w:r w:rsidR="00E53BCB">
              <w:rPr>
                <w:rFonts w:ascii="Times New Roman" w:hAnsi="Times New Roman" w:cs="Times New Roman" w:hint="eastAsia"/>
                <w:b/>
                <w:bCs/>
                <w:sz w:val="24"/>
              </w:rPr>
              <w:t>AGO2</w:t>
            </w:r>
            <w:r w:rsidR="00E53BCB" w:rsidRPr="00CB28BA">
              <w:rPr>
                <w:rFonts w:ascii="Times New Roman" w:hAnsi="Times New Roman" w:cs="Times New Roman" w:hint="eastAsia"/>
                <w:b/>
                <w:bCs/>
                <w:sz w:val="24"/>
              </w:rPr>
              <w:t>-1</w:t>
            </w:r>
          </w:p>
        </w:tc>
        <w:tc>
          <w:tcPr>
            <w:tcW w:w="5749" w:type="dxa"/>
          </w:tcPr>
          <w:p w:rsidR="00E53BCB" w:rsidRPr="00DE0443" w:rsidRDefault="00E53BCB" w:rsidP="00E53BC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53BCB" w:rsidTr="000B1F83">
        <w:tc>
          <w:tcPr>
            <w:tcW w:w="2547" w:type="dxa"/>
          </w:tcPr>
          <w:p w:rsidR="00E53BCB" w:rsidRPr="00CB28BA" w:rsidRDefault="00E53BCB" w:rsidP="00E53BCB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Forward</w:t>
            </w:r>
          </w:p>
        </w:tc>
        <w:tc>
          <w:tcPr>
            <w:tcW w:w="5749" w:type="dxa"/>
          </w:tcPr>
          <w:p w:rsidR="00E53BCB" w:rsidRPr="00DE0443" w:rsidRDefault="00053781" w:rsidP="00E53BCB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53781">
              <w:rPr>
                <w:rFonts w:ascii="Times New Roman" w:hAnsi="Times New Roman" w:cs="Times New Roman"/>
                <w:sz w:val="24"/>
              </w:rPr>
              <w:t>CGAAGUGCAAGUUUCAAUATT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E53BCB" w:rsidTr="000B1F83">
        <w:tc>
          <w:tcPr>
            <w:tcW w:w="2547" w:type="dxa"/>
          </w:tcPr>
          <w:p w:rsidR="00E53BCB" w:rsidRPr="00CB28BA" w:rsidRDefault="00E53BCB" w:rsidP="00E53BCB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Reverse</w:t>
            </w:r>
          </w:p>
        </w:tc>
        <w:tc>
          <w:tcPr>
            <w:tcW w:w="5749" w:type="dxa"/>
          </w:tcPr>
          <w:p w:rsidR="00E53BCB" w:rsidRPr="00DE0443" w:rsidRDefault="00053781" w:rsidP="00E53BCB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53781">
              <w:rPr>
                <w:rFonts w:ascii="Times New Roman" w:hAnsi="Times New Roman" w:cs="Times New Roman"/>
                <w:sz w:val="24"/>
              </w:rPr>
              <w:t>UAUUGAAACUUGCACUUCGTT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E53BCB" w:rsidTr="000B1F83">
        <w:tc>
          <w:tcPr>
            <w:tcW w:w="2547" w:type="dxa"/>
          </w:tcPr>
          <w:p w:rsidR="00E53BCB" w:rsidRPr="00CB28BA" w:rsidRDefault="006D77F5" w:rsidP="00E53BC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Rat </w:t>
            </w:r>
            <w:r w:rsidR="00E53BCB" w:rsidRPr="00CB28BA">
              <w:rPr>
                <w:rFonts w:ascii="Times New Roman" w:hAnsi="Times New Roman" w:cs="Times New Roman" w:hint="eastAsia"/>
                <w:b/>
                <w:bCs/>
                <w:sz w:val="24"/>
              </w:rPr>
              <w:t>si-</w:t>
            </w:r>
            <w:r w:rsidR="00E53BCB">
              <w:rPr>
                <w:rFonts w:ascii="Times New Roman" w:hAnsi="Times New Roman" w:cs="Times New Roman" w:hint="eastAsia"/>
                <w:b/>
                <w:bCs/>
                <w:sz w:val="24"/>
              </w:rPr>
              <w:t>AGO2</w:t>
            </w:r>
            <w:r w:rsidR="00E53BCB" w:rsidRPr="00CB28BA">
              <w:rPr>
                <w:rFonts w:ascii="Times New Roman" w:hAnsi="Times New Roman" w:cs="Times New Roman" w:hint="eastAsia"/>
                <w:b/>
                <w:bCs/>
                <w:sz w:val="24"/>
              </w:rPr>
              <w:t>-2</w:t>
            </w:r>
          </w:p>
        </w:tc>
        <w:tc>
          <w:tcPr>
            <w:tcW w:w="5749" w:type="dxa"/>
          </w:tcPr>
          <w:p w:rsidR="00E53BCB" w:rsidRPr="00DE0443" w:rsidRDefault="00E53BCB" w:rsidP="00E53BC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53BCB" w:rsidTr="000B1F83">
        <w:tc>
          <w:tcPr>
            <w:tcW w:w="2547" w:type="dxa"/>
          </w:tcPr>
          <w:p w:rsidR="00E53BCB" w:rsidRPr="00CB28BA" w:rsidRDefault="00E53BCB" w:rsidP="00E53BCB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Forward</w:t>
            </w:r>
          </w:p>
        </w:tc>
        <w:tc>
          <w:tcPr>
            <w:tcW w:w="5749" w:type="dxa"/>
          </w:tcPr>
          <w:p w:rsidR="00E53BCB" w:rsidRPr="00DE0443" w:rsidRDefault="00053781" w:rsidP="00E53BCB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53781">
              <w:rPr>
                <w:rFonts w:ascii="Times New Roman" w:hAnsi="Times New Roman" w:cs="Times New Roman"/>
                <w:sz w:val="24"/>
              </w:rPr>
              <w:t>GGAGAACAAUCAAACUACATT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053781" w:rsidTr="00CD5B5A">
        <w:tc>
          <w:tcPr>
            <w:tcW w:w="2547" w:type="dxa"/>
          </w:tcPr>
          <w:p w:rsidR="00053781" w:rsidRPr="00CB28BA" w:rsidRDefault="00053781" w:rsidP="0005378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Reverse</w:t>
            </w:r>
          </w:p>
        </w:tc>
        <w:tc>
          <w:tcPr>
            <w:tcW w:w="5749" w:type="dxa"/>
            <w:vAlign w:val="center"/>
          </w:tcPr>
          <w:p w:rsidR="00053781" w:rsidRPr="00053781" w:rsidRDefault="00053781" w:rsidP="00053781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53781">
              <w:rPr>
                <w:rFonts w:ascii="Times New Roman" w:hAnsi="Times New Roman" w:cs="Times New Roman"/>
                <w:sz w:val="24"/>
              </w:rPr>
              <w:t>UGUAGUUUGAUUGUUCUCCTT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D4837" w:rsidTr="00CD5B5A">
        <w:tc>
          <w:tcPr>
            <w:tcW w:w="2547" w:type="dxa"/>
          </w:tcPr>
          <w:p w:rsidR="00DD4837" w:rsidRPr="00CB28BA" w:rsidRDefault="00DD4837" w:rsidP="0005378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Rat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i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-NC</w:t>
            </w:r>
          </w:p>
        </w:tc>
        <w:tc>
          <w:tcPr>
            <w:tcW w:w="5749" w:type="dxa"/>
            <w:vAlign w:val="center"/>
          </w:tcPr>
          <w:p w:rsidR="00DD4837" w:rsidRPr="00DE0443" w:rsidRDefault="00DD4837" w:rsidP="0005378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D4837" w:rsidTr="00EF265C">
        <w:tc>
          <w:tcPr>
            <w:tcW w:w="2547" w:type="dxa"/>
          </w:tcPr>
          <w:p w:rsidR="00DD4837" w:rsidRPr="00CB28BA" w:rsidRDefault="00DD4837" w:rsidP="00DD483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Forward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DD4837">
              <w:rPr>
                <w:rFonts w:ascii="Times New Roman" w:hAnsi="Times New Roman" w:cs="Times New Roman"/>
                <w:sz w:val="24"/>
              </w:rPr>
              <w:t>UUCUCCGAACGUGUCACGUTT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D4837" w:rsidTr="00CD5B5A">
        <w:tc>
          <w:tcPr>
            <w:tcW w:w="2547" w:type="dxa"/>
          </w:tcPr>
          <w:p w:rsidR="00DD4837" w:rsidRPr="00CB28BA" w:rsidRDefault="00DD4837" w:rsidP="00DD483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Reverse</w:t>
            </w:r>
          </w:p>
        </w:tc>
        <w:tc>
          <w:tcPr>
            <w:tcW w:w="5749" w:type="dxa"/>
            <w:vAlign w:val="center"/>
          </w:tcPr>
          <w:p w:rsidR="00DD4837" w:rsidRPr="00053781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DD4837">
              <w:rPr>
                <w:rFonts w:ascii="Times New Roman" w:hAnsi="Times New Roman" w:cs="Times New Roman"/>
                <w:sz w:val="24"/>
              </w:rPr>
              <w:t>ACGUGACACGUUCGGAGAATT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701147" w:rsidTr="000B1F83">
        <w:tc>
          <w:tcPr>
            <w:tcW w:w="2547" w:type="dxa"/>
          </w:tcPr>
          <w:p w:rsidR="00701147" w:rsidRDefault="00701147" w:rsidP="00DD48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749" w:type="dxa"/>
          </w:tcPr>
          <w:p w:rsidR="00701147" w:rsidRPr="00DE0443" w:rsidRDefault="00701147" w:rsidP="00DD483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D4837" w:rsidTr="000B1F83">
        <w:tc>
          <w:tcPr>
            <w:tcW w:w="2547" w:type="dxa"/>
          </w:tcPr>
          <w:p w:rsidR="00DD4837" w:rsidRDefault="00DD4837" w:rsidP="00DD48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miRNA mimics </w:t>
            </w:r>
          </w:p>
          <w:p w:rsidR="00DD4837" w:rsidRDefault="00DD4837" w:rsidP="00DD48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or inhibitors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D4837" w:rsidTr="000B1F83">
        <w:tc>
          <w:tcPr>
            <w:tcW w:w="2547" w:type="dxa"/>
          </w:tcPr>
          <w:p w:rsidR="00DD4837" w:rsidRPr="000B1F8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  <w:r w:rsidRPr="000B1F83">
              <w:rPr>
                <w:rFonts w:ascii="Times New Roman" w:hAnsi="Times New Roman" w:cs="Times New Roman" w:hint="eastAsia"/>
                <w:sz w:val="24"/>
              </w:rPr>
              <w:t>miR-221-3p mimics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AGCUACAUUGUCUGCUGGGUUUC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D4837" w:rsidTr="000B1F83">
        <w:tc>
          <w:tcPr>
            <w:tcW w:w="2547" w:type="dxa"/>
          </w:tcPr>
          <w:p w:rsidR="00DD4837" w:rsidRPr="000B1F8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  <w:r w:rsidRPr="000B1F83">
              <w:rPr>
                <w:rFonts w:ascii="Times New Roman" w:hAnsi="Times New Roman" w:cs="Times New Roman" w:hint="eastAsia"/>
                <w:sz w:val="24"/>
              </w:rPr>
              <w:t>miR-221-3p inhibitors</w:t>
            </w:r>
          </w:p>
        </w:tc>
        <w:tc>
          <w:tcPr>
            <w:tcW w:w="5749" w:type="dxa"/>
          </w:tcPr>
          <w:p w:rsidR="00DD4837" w:rsidRPr="00157939" w:rsidRDefault="00DD4837" w:rsidP="00157939">
            <w:pPr>
              <w:pStyle w:val="HTML"/>
              <w:wordWrap w:val="0"/>
              <w:rPr>
                <w:rFonts w:ascii="var(--ds-font-family-code)" w:hAnsi="var(--ds-font-family-code)"/>
                <w:color w:val="FFFFFF"/>
                <w:sz w:val="19"/>
                <w:szCs w:val="19"/>
              </w:rPr>
            </w:pPr>
            <w:r w:rsidRPr="00DE0443">
              <w:rPr>
                <w:rFonts w:ascii="Times New Roman" w:hAnsi="Times New Roman" w:cs="Times New Roman" w:hint="eastAsia"/>
              </w:rPr>
              <w:t>5</w:t>
            </w:r>
            <w:r w:rsidRPr="00DE0443">
              <w:rPr>
                <w:rFonts w:ascii="Times New Roman" w:hAnsi="Times New Roman" w:cs="Times New Roman"/>
              </w:rPr>
              <w:t>’</w:t>
            </w:r>
            <w:r w:rsidRPr="00DE0443">
              <w:rPr>
                <w:rFonts w:ascii="Times New Roman" w:hAnsi="Times New Roman" w:cs="Times New Roman" w:hint="eastAsia"/>
              </w:rPr>
              <w:t>-</w:t>
            </w:r>
            <w:r w:rsidR="00157939" w:rsidRPr="00157939">
              <w:rPr>
                <w:rFonts w:ascii="Times New Roman" w:hAnsi="Times New Roman" w:cs="Times New Roman"/>
              </w:rPr>
              <w:t>GAAACCCAGCAGACAATGTAGC</w:t>
            </w:r>
            <w:r w:rsidRPr="00DE0443">
              <w:rPr>
                <w:rFonts w:ascii="Times New Roman" w:hAnsi="Times New Roman" w:cs="Times New Roman" w:hint="eastAsia"/>
              </w:rPr>
              <w:t>-3</w:t>
            </w:r>
            <w:r w:rsidRPr="00DE0443">
              <w:rPr>
                <w:rFonts w:ascii="Times New Roman" w:hAnsi="Times New Roman" w:cs="Times New Roman"/>
              </w:rPr>
              <w:t>’</w:t>
            </w:r>
          </w:p>
        </w:tc>
      </w:tr>
      <w:tr w:rsidR="00DD4837" w:rsidTr="000B1F83">
        <w:tc>
          <w:tcPr>
            <w:tcW w:w="2547" w:type="dxa"/>
          </w:tcPr>
          <w:p w:rsidR="00DD4837" w:rsidRPr="000B1F8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49" w:type="dxa"/>
          </w:tcPr>
          <w:p w:rsidR="00DD4837" w:rsidRPr="00157939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D4837" w:rsidTr="000B1F83">
        <w:tc>
          <w:tcPr>
            <w:tcW w:w="2547" w:type="dxa"/>
          </w:tcPr>
          <w:p w:rsidR="00DD4837" w:rsidRDefault="00DD4837" w:rsidP="00DD48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Primers 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D4837" w:rsidTr="000B1F83">
        <w:tc>
          <w:tcPr>
            <w:tcW w:w="2547" w:type="dxa"/>
          </w:tcPr>
          <w:p w:rsidR="00DD4837" w:rsidRPr="00A47960" w:rsidRDefault="00DD4837" w:rsidP="00DD48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47960">
              <w:rPr>
                <w:rFonts w:ascii="Times New Roman" w:hAnsi="Times New Roman" w:cs="Times New Roman" w:hint="eastAsia"/>
                <w:b/>
                <w:bCs/>
                <w:sz w:val="24"/>
              </w:rPr>
              <w:t>miR-221-3p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GAGCTACATTGTCTGCTGGGTTTC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D4837" w:rsidTr="000B1F83">
        <w:tc>
          <w:tcPr>
            <w:tcW w:w="2547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at U6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D4837" w:rsidTr="000B1F83">
        <w:tc>
          <w:tcPr>
            <w:tcW w:w="2547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Forward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23F0B">
              <w:rPr>
                <w:rFonts w:ascii="Times New Roman" w:hAnsi="Times New Roman" w:cs="Times New Roman" w:hint="eastAsia"/>
                <w:sz w:val="24"/>
              </w:rPr>
              <w:t>CTCGCTTCGGCAGCACATA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D4837" w:rsidTr="000B1F83">
        <w:tc>
          <w:tcPr>
            <w:tcW w:w="2547" w:type="dxa"/>
          </w:tcPr>
          <w:p w:rsidR="00DD4837" w:rsidRPr="00CB28BA" w:rsidRDefault="00DD4837" w:rsidP="00DD483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Reverse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23F0B">
              <w:rPr>
                <w:rFonts w:ascii="Times New Roman" w:hAnsi="Times New Roman" w:cs="Times New Roman" w:hint="eastAsia"/>
                <w:sz w:val="24"/>
              </w:rPr>
              <w:t>CGAATTTGCGTGTCATCCT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D4837" w:rsidTr="000B1F83">
        <w:tc>
          <w:tcPr>
            <w:tcW w:w="2547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uman U6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D4837" w:rsidTr="000B1F83">
        <w:tc>
          <w:tcPr>
            <w:tcW w:w="2547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Forward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1F683A">
              <w:rPr>
                <w:rFonts w:ascii="Times New Roman" w:hAnsi="Times New Roman" w:cs="Times New Roman" w:hint="eastAsia"/>
                <w:sz w:val="24"/>
              </w:rPr>
              <w:t>CTCGCTTCGGCAGCACA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D4837" w:rsidTr="000B1F83">
        <w:tc>
          <w:tcPr>
            <w:tcW w:w="2547" w:type="dxa"/>
          </w:tcPr>
          <w:p w:rsidR="00DD4837" w:rsidRPr="00CB28BA" w:rsidRDefault="00DD4837" w:rsidP="00DD483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bookmarkStart w:id="1" w:name="_Hlk181027857"/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Reverse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1F683A">
              <w:rPr>
                <w:rFonts w:ascii="Times New Roman" w:hAnsi="Times New Roman" w:cs="Times New Roman" w:hint="eastAsia"/>
                <w:sz w:val="24"/>
              </w:rPr>
              <w:t>AACGCTTCACGAATTTGCGT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D4837" w:rsidTr="000B1F83">
        <w:tc>
          <w:tcPr>
            <w:tcW w:w="2547" w:type="dxa"/>
          </w:tcPr>
          <w:p w:rsidR="00DD4837" w:rsidRPr="00CB28BA" w:rsidRDefault="00DD4837" w:rsidP="00DD483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E0443">
              <w:rPr>
                <w:rFonts w:ascii="Times New Roman" w:hAnsi="Times New Roman" w:cs="Times New Roman"/>
                <w:b/>
                <w:bCs/>
                <w:sz w:val="24"/>
              </w:rPr>
              <w:t>R</w:t>
            </w:r>
            <w:r w:rsidRPr="00DE0443">
              <w:rPr>
                <w:rFonts w:ascii="Times New Roman" w:hAnsi="Times New Roman" w:cs="Times New Roman" w:hint="eastAsia"/>
                <w:b/>
                <w:bCs/>
                <w:sz w:val="24"/>
              </w:rPr>
              <w:t>at DDIT4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1"/>
      <w:tr w:rsidR="00DD4837" w:rsidTr="000B1F83">
        <w:tc>
          <w:tcPr>
            <w:tcW w:w="2547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Forward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CTGGTGCTGCGTCTGGACTC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D4837" w:rsidTr="000B1F83">
        <w:tc>
          <w:tcPr>
            <w:tcW w:w="2547" w:type="dxa"/>
          </w:tcPr>
          <w:p w:rsidR="00DD4837" w:rsidRPr="00CB28BA" w:rsidRDefault="00DD4837" w:rsidP="00DD483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Reverse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GCGTCAGGGACTGGCTGTAAC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D4837" w:rsidTr="000B1F83">
        <w:tc>
          <w:tcPr>
            <w:tcW w:w="2547" w:type="dxa"/>
          </w:tcPr>
          <w:p w:rsidR="00DD4837" w:rsidRPr="00CB28BA" w:rsidRDefault="00DD4837" w:rsidP="00DD483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at GAPDH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D4837" w:rsidTr="000B1F83">
        <w:tc>
          <w:tcPr>
            <w:tcW w:w="2547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Forward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FA4109">
              <w:rPr>
                <w:rFonts w:ascii="Times New Roman" w:hAnsi="Times New Roman" w:cs="Times New Roman" w:hint="eastAsia"/>
                <w:sz w:val="24"/>
              </w:rPr>
              <w:t>AACAGCAACTCCCATTCTTCC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D4837" w:rsidTr="000B1F83">
        <w:tc>
          <w:tcPr>
            <w:tcW w:w="2547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B28BA">
              <w:rPr>
                <w:rFonts w:ascii="Times New Roman" w:hAnsi="Times New Roman" w:cs="Times New Roman" w:hint="eastAsia"/>
                <w:i/>
                <w:iCs/>
                <w:sz w:val="24"/>
              </w:rPr>
              <w:t>Reverse</w:t>
            </w:r>
          </w:p>
        </w:tc>
        <w:tc>
          <w:tcPr>
            <w:tcW w:w="5749" w:type="dxa"/>
          </w:tcPr>
          <w:p w:rsidR="00DD4837" w:rsidRPr="00DE0443" w:rsidRDefault="00DD4837" w:rsidP="00DD4837">
            <w:pPr>
              <w:rPr>
                <w:rFonts w:ascii="Times New Roman" w:hAnsi="Times New Roman" w:cs="Times New Roman"/>
                <w:sz w:val="24"/>
              </w:rPr>
            </w:pPr>
            <w:r w:rsidRPr="00DE0443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FA4109">
              <w:rPr>
                <w:rFonts w:ascii="Times New Roman" w:hAnsi="Times New Roman" w:cs="Times New Roman" w:hint="eastAsia"/>
                <w:sz w:val="24"/>
              </w:rPr>
              <w:t>TGGTCCAGGGTTTCTTACTCC</w:t>
            </w:r>
            <w:r w:rsidRPr="00DE0443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DE0443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1D1E92" w:rsidRPr="00EB2FF5" w:rsidRDefault="00EB2FF5">
      <w:pPr>
        <w:rPr>
          <w:rFonts w:ascii="Times New Roman" w:hAnsi="Times New Roman" w:cs="Times New Roman"/>
          <w:sz w:val="24"/>
        </w:rPr>
      </w:pPr>
      <w:r w:rsidRPr="00EB2FF5">
        <w:rPr>
          <w:rFonts w:ascii="Times New Roman" w:hAnsi="Times New Roman" w:cs="Times New Roman" w:hint="eastAsia"/>
          <w:sz w:val="24"/>
        </w:rPr>
        <w:t>NC, negative control.</w:t>
      </w:r>
    </w:p>
    <w:sectPr w:rsidR="001D1E92" w:rsidRPr="00EB2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ar(--ds-font-family-code)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EFB"/>
    <w:rsid w:val="00020FDA"/>
    <w:rsid w:val="00023F0B"/>
    <w:rsid w:val="00053781"/>
    <w:rsid w:val="000906CF"/>
    <w:rsid w:val="000B1F83"/>
    <w:rsid w:val="000C6F93"/>
    <w:rsid w:val="00112CD5"/>
    <w:rsid w:val="00144538"/>
    <w:rsid w:val="00157939"/>
    <w:rsid w:val="00180876"/>
    <w:rsid w:val="00184D31"/>
    <w:rsid w:val="001B61CB"/>
    <w:rsid w:val="001D1E92"/>
    <w:rsid w:val="001E5CFE"/>
    <w:rsid w:val="001F683A"/>
    <w:rsid w:val="002121D7"/>
    <w:rsid w:val="00221F25"/>
    <w:rsid w:val="002272E9"/>
    <w:rsid w:val="00282364"/>
    <w:rsid w:val="002C70CA"/>
    <w:rsid w:val="002D69F4"/>
    <w:rsid w:val="00334A9C"/>
    <w:rsid w:val="003B7225"/>
    <w:rsid w:val="003D3108"/>
    <w:rsid w:val="004A1909"/>
    <w:rsid w:val="004A46EF"/>
    <w:rsid w:val="004C772B"/>
    <w:rsid w:val="004D1B4C"/>
    <w:rsid w:val="004E2354"/>
    <w:rsid w:val="00585767"/>
    <w:rsid w:val="00615246"/>
    <w:rsid w:val="00630BB1"/>
    <w:rsid w:val="00650D22"/>
    <w:rsid w:val="00653D73"/>
    <w:rsid w:val="00655BFF"/>
    <w:rsid w:val="00692FB6"/>
    <w:rsid w:val="0069775C"/>
    <w:rsid w:val="006A3768"/>
    <w:rsid w:val="006D77F5"/>
    <w:rsid w:val="006E42D7"/>
    <w:rsid w:val="006E4360"/>
    <w:rsid w:val="00701147"/>
    <w:rsid w:val="00711280"/>
    <w:rsid w:val="00735C61"/>
    <w:rsid w:val="0074742D"/>
    <w:rsid w:val="007520E8"/>
    <w:rsid w:val="00795738"/>
    <w:rsid w:val="00866D1D"/>
    <w:rsid w:val="008E0924"/>
    <w:rsid w:val="008E11DC"/>
    <w:rsid w:val="008F5691"/>
    <w:rsid w:val="00917CB7"/>
    <w:rsid w:val="009917BE"/>
    <w:rsid w:val="009A202F"/>
    <w:rsid w:val="009E6B6F"/>
    <w:rsid w:val="00A47960"/>
    <w:rsid w:val="00A85813"/>
    <w:rsid w:val="00AA2875"/>
    <w:rsid w:val="00AA5C1C"/>
    <w:rsid w:val="00AB123C"/>
    <w:rsid w:val="00AE66A8"/>
    <w:rsid w:val="00B359CF"/>
    <w:rsid w:val="00B561F1"/>
    <w:rsid w:val="00B6442C"/>
    <w:rsid w:val="00B720A6"/>
    <w:rsid w:val="00BB03A8"/>
    <w:rsid w:val="00BF5450"/>
    <w:rsid w:val="00C24A11"/>
    <w:rsid w:val="00C350A5"/>
    <w:rsid w:val="00C85AC1"/>
    <w:rsid w:val="00C87182"/>
    <w:rsid w:val="00CB28BA"/>
    <w:rsid w:val="00CD1B11"/>
    <w:rsid w:val="00CE61B2"/>
    <w:rsid w:val="00D54A13"/>
    <w:rsid w:val="00D66B32"/>
    <w:rsid w:val="00D9675C"/>
    <w:rsid w:val="00DA47A1"/>
    <w:rsid w:val="00DC30C7"/>
    <w:rsid w:val="00DD4837"/>
    <w:rsid w:val="00DE0443"/>
    <w:rsid w:val="00DF313A"/>
    <w:rsid w:val="00E033F1"/>
    <w:rsid w:val="00E119E5"/>
    <w:rsid w:val="00E33A76"/>
    <w:rsid w:val="00E446CF"/>
    <w:rsid w:val="00E53BCB"/>
    <w:rsid w:val="00E56EFB"/>
    <w:rsid w:val="00E64538"/>
    <w:rsid w:val="00E76726"/>
    <w:rsid w:val="00E860FB"/>
    <w:rsid w:val="00EB2FF5"/>
    <w:rsid w:val="00EE041B"/>
    <w:rsid w:val="00EE5713"/>
    <w:rsid w:val="00F04FE2"/>
    <w:rsid w:val="00F21544"/>
    <w:rsid w:val="00F33C1F"/>
    <w:rsid w:val="00F51FF9"/>
    <w:rsid w:val="00F61DEE"/>
    <w:rsid w:val="00F75494"/>
    <w:rsid w:val="00F75B41"/>
    <w:rsid w:val="00F90BDD"/>
    <w:rsid w:val="00FA4109"/>
    <w:rsid w:val="00FB18E0"/>
    <w:rsid w:val="00FC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AD457"/>
  <w15:chartTrackingRefBased/>
  <w15:docId w15:val="{0E4D8780-B21A-D74C-9BC3-D52689A4A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2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5793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157939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7</cp:revision>
  <dcterms:created xsi:type="dcterms:W3CDTF">2024-10-28T08:44:00Z</dcterms:created>
  <dcterms:modified xsi:type="dcterms:W3CDTF">2025-03-04T07:59:00Z</dcterms:modified>
</cp:coreProperties>
</file>